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7BDA9" w14:textId="2FAD7DE9" w:rsidR="00BD6C3F" w:rsidRDefault="00FF13AC">
      <w:bookmarkStart w:id="0" w:name="_GoBack"/>
      <w:bookmarkEnd w:id="0"/>
    </w:p>
    <w:p w14:paraId="2DC42B03" w14:textId="59B2E3FC" w:rsidR="00773127" w:rsidRDefault="00773127"/>
    <w:p w14:paraId="5EE8A854" w14:textId="13336A7B" w:rsidR="00773127" w:rsidRPr="0023181C" w:rsidRDefault="00FF13AC" w:rsidP="00773127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t>Appendix</w:t>
      </w:r>
      <w:r w:rsidR="00773127" w:rsidRPr="0023181C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1: Participating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990"/>
      </w:tblGrid>
      <w:tr w:rsidR="00773127" w:rsidRPr="0023181C" w14:paraId="1CAF7443" w14:textId="77777777" w:rsidTr="007506F3">
        <w:tc>
          <w:tcPr>
            <w:tcW w:w="1838" w:type="dxa"/>
            <w:shd w:val="pct12" w:color="auto" w:fill="auto"/>
          </w:tcPr>
          <w:p w14:paraId="1E8E91C2" w14:textId="77777777" w:rsidR="00773127" w:rsidRPr="0023181C" w:rsidRDefault="00773127" w:rsidP="007506F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sia</w:t>
            </w:r>
          </w:p>
        </w:tc>
        <w:tc>
          <w:tcPr>
            <w:tcW w:w="6990" w:type="dxa"/>
          </w:tcPr>
          <w:p w14:paraId="5E7A80E3" w14:textId="77777777" w:rsidR="00773127" w:rsidRPr="0023181C" w:rsidRDefault="00773127" w:rsidP="0075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China, India, Israel, Japan, Jordan, Qatar, Singapore, South Korea, Taiwan</w:t>
            </w:r>
          </w:p>
        </w:tc>
      </w:tr>
      <w:tr w:rsidR="00773127" w:rsidRPr="0023181C" w14:paraId="0FE8CE8A" w14:textId="77777777" w:rsidTr="007506F3">
        <w:tc>
          <w:tcPr>
            <w:tcW w:w="1838" w:type="dxa"/>
            <w:shd w:val="pct12" w:color="auto" w:fill="auto"/>
          </w:tcPr>
          <w:p w14:paraId="120BE21E" w14:textId="77777777" w:rsidR="00773127" w:rsidRPr="0023181C" w:rsidRDefault="00773127" w:rsidP="007506F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frica</w:t>
            </w:r>
          </w:p>
        </w:tc>
        <w:tc>
          <w:tcPr>
            <w:tcW w:w="6990" w:type="dxa"/>
          </w:tcPr>
          <w:p w14:paraId="6CEE6014" w14:textId="77777777" w:rsidR="00773127" w:rsidRPr="0023181C" w:rsidRDefault="00773127" w:rsidP="0075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Nigeria, South Africa, Uganda</w:t>
            </w:r>
          </w:p>
        </w:tc>
      </w:tr>
      <w:tr w:rsidR="00773127" w:rsidRPr="0023181C" w14:paraId="691EF502" w14:textId="77777777" w:rsidTr="007506F3">
        <w:tc>
          <w:tcPr>
            <w:tcW w:w="1838" w:type="dxa"/>
            <w:shd w:val="pct12" w:color="auto" w:fill="auto"/>
          </w:tcPr>
          <w:p w14:paraId="71482D91" w14:textId="77777777" w:rsidR="00773127" w:rsidRPr="0023181C" w:rsidRDefault="00773127" w:rsidP="007506F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urope</w:t>
            </w:r>
          </w:p>
        </w:tc>
        <w:tc>
          <w:tcPr>
            <w:tcW w:w="6990" w:type="dxa"/>
          </w:tcPr>
          <w:p w14:paraId="7908FEAC" w14:textId="77777777" w:rsidR="00773127" w:rsidRPr="0023181C" w:rsidRDefault="00773127" w:rsidP="0075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Denmark, Estonia, Finland, France, Germany, Greece, Italy, Netherlands, Poland, Spain, Sweden, Switzerland, United Kingdom</w:t>
            </w:r>
          </w:p>
        </w:tc>
      </w:tr>
      <w:tr w:rsidR="00773127" w:rsidRPr="0023181C" w14:paraId="36D564DB" w14:textId="77777777" w:rsidTr="007506F3">
        <w:tc>
          <w:tcPr>
            <w:tcW w:w="1838" w:type="dxa"/>
            <w:shd w:val="pct12" w:color="auto" w:fill="auto"/>
          </w:tcPr>
          <w:p w14:paraId="63AA368D" w14:textId="77777777" w:rsidR="00773127" w:rsidRPr="0023181C" w:rsidRDefault="00773127" w:rsidP="007506F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rth America</w:t>
            </w:r>
          </w:p>
        </w:tc>
        <w:tc>
          <w:tcPr>
            <w:tcW w:w="6990" w:type="dxa"/>
          </w:tcPr>
          <w:p w14:paraId="13FB9D7C" w14:textId="77777777" w:rsidR="00773127" w:rsidRPr="0023181C" w:rsidRDefault="00773127" w:rsidP="0075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Canada, Mexico, United States</w:t>
            </w:r>
          </w:p>
        </w:tc>
      </w:tr>
      <w:tr w:rsidR="00773127" w:rsidRPr="0023181C" w14:paraId="5C635788" w14:textId="77777777" w:rsidTr="007506F3">
        <w:tc>
          <w:tcPr>
            <w:tcW w:w="1838" w:type="dxa"/>
            <w:shd w:val="pct12" w:color="auto" w:fill="auto"/>
          </w:tcPr>
          <w:p w14:paraId="338AF1FD" w14:textId="77777777" w:rsidR="00773127" w:rsidRPr="0023181C" w:rsidRDefault="00773127" w:rsidP="007506F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uth America</w:t>
            </w:r>
          </w:p>
        </w:tc>
        <w:tc>
          <w:tcPr>
            <w:tcW w:w="6990" w:type="dxa"/>
          </w:tcPr>
          <w:p w14:paraId="747234DF" w14:textId="77777777" w:rsidR="00773127" w:rsidRPr="0023181C" w:rsidRDefault="00773127" w:rsidP="0075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Brazil, Peru</w:t>
            </w:r>
          </w:p>
        </w:tc>
      </w:tr>
      <w:tr w:rsidR="00773127" w:rsidRPr="0023181C" w14:paraId="62F959F6" w14:textId="77777777" w:rsidTr="007506F3">
        <w:tc>
          <w:tcPr>
            <w:tcW w:w="1838" w:type="dxa"/>
            <w:shd w:val="pct12" w:color="auto" w:fill="auto"/>
          </w:tcPr>
          <w:p w14:paraId="6A21D472" w14:textId="77777777" w:rsidR="00773127" w:rsidRPr="0023181C" w:rsidRDefault="00773127" w:rsidP="007506F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Oceania </w:t>
            </w:r>
          </w:p>
        </w:tc>
        <w:tc>
          <w:tcPr>
            <w:tcW w:w="6990" w:type="dxa"/>
          </w:tcPr>
          <w:p w14:paraId="2EE003AA" w14:textId="77777777" w:rsidR="00773127" w:rsidRPr="0023181C" w:rsidRDefault="00773127" w:rsidP="0075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</w:tr>
    </w:tbl>
    <w:p w14:paraId="12FD1DF8" w14:textId="77777777" w:rsidR="00773127" w:rsidRPr="0023181C" w:rsidRDefault="00773127" w:rsidP="00773127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EE128D7" w14:textId="77777777" w:rsidR="00773127" w:rsidRDefault="00773127"/>
    <w:sectPr w:rsidR="007731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127"/>
    <w:rsid w:val="000B2A36"/>
    <w:rsid w:val="00773127"/>
    <w:rsid w:val="00B93958"/>
    <w:rsid w:val="00C40E3F"/>
    <w:rsid w:val="00FF1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524DD"/>
  <w15:chartTrackingRefBased/>
  <w15:docId w15:val="{A991419C-2FB0-C54F-81C8-2E1D3D9AC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3127"/>
    <w:rPr>
      <w:rFonts w:ascii="Century Schoolbook" w:hAnsi="Century Schoolbook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127"/>
    <w:rPr>
      <w:rFonts w:ascii="Century Schoolbook" w:hAnsi="Century Schoolbook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ian Lang, Mr</dc:creator>
  <cp:keywords/>
  <dc:description/>
  <cp:lastModifiedBy>Michael Brian Lang, Mr</cp:lastModifiedBy>
  <cp:revision>2</cp:revision>
  <dcterms:created xsi:type="dcterms:W3CDTF">2021-07-20T17:39:00Z</dcterms:created>
  <dcterms:modified xsi:type="dcterms:W3CDTF">2021-08-27T18:16:00Z</dcterms:modified>
</cp:coreProperties>
</file>